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CCCCC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Supplementary Tables</w:t>
      </w:r>
    </w:p>
    <w:p w14:paraId="411D6AC2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Table 1</w:t>
      </w:r>
    </w:p>
    <w:p w14:paraId="45815183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 xml:space="preserve">Comparison of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 xml:space="preserve">aselin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 xml:space="preserve">haracteristic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 xml:space="preserve">atients in the Nanfang Hospital and Huashan Hospital </w:t>
      </w:r>
    </w:p>
    <w:p w14:paraId="5762FDDF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</w:pPr>
    </w:p>
    <w:tbl>
      <w:tblPr>
        <w:tblStyle w:val="8"/>
        <w:tblW w:w="90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2943"/>
        <w:gridCol w:w="2637"/>
        <w:gridCol w:w="1181"/>
      </w:tblGrid>
      <w:tr w14:paraId="4A326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BFD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4BFB">
            <w:pPr>
              <w:widowControl w:val="0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Nanfang 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=72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D4CA">
            <w:pPr>
              <w:widowControl w:val="0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Huashan 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=124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D35">
            <w:pPr>
              <w:widowControl w:val="0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 w14:paraId="2E693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665D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y</w:t>
            </w:r>
          </w:p>
        </w:tc>
        <w:tc>
          <w:tcPr>
            <w:tcW w:w="29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9284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3.00 (66.00, 81.00)</w:t>
            </w:r>
          </w:p>
        </w:tc>
        <w:tc>
          <w:tcPr>
            <w:tcW w:w="2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D67E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2.00 (66.00, 81.0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98D8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781</w:t>
            </w:r>
          </w:p>
        </w:tc>
      </w:tr>
      <w:tr w14:paraId="10DEB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306E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FB69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8510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8E6D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00C09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6CE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8E9D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72 (3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5893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19(49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B6D1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877E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163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2170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50 (6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D0C5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30(5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18073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49C5F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1C24B">
            <w:pPr>
              <w:widowControl w:val="0"/>
              <w:ind w:firstLine="210" w:firstLineChars="10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o-BN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 pg/m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52D1E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99.00 (191.85, 2,287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D87CF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9.00 (69.80, 91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068AA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630B5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2574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s-cTn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 ng/m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4717A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2 (0.01, 0.06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BDBE5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2 (0.01, 0.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CED5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5C9A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4E06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CT, ml/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59E4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21 (0.08, 0.84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B748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12 (0.05, 0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90C64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349ED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827A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ymphocyte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8DD6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88 (0.57, 1.31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417B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21 (0.81, 1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8D3A7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5CE44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F5E8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R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g/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604BA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9.84 (12.52, 95.4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1BDBB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3.27 (11.15, 45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2134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3FFFD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6055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-dim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ug/m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1868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19 (0.54, 3.42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1528B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71 (0.40, 1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D5E6F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422BD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693FB9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B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×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940F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.63 (4.77, 9.54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A99F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27 (3.94, 6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10714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2AECD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5E8C5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LT, U/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C21C4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.00 (12.00, 30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8C52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7.00 (12.00, 2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098258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03</w:t>
            </w:r>
          </w:p>
        </w:tc>
      </w:tr>
      <w:tr w14:paraId="37AC0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CB642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ST , U/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D669F7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6.00 (19.00, 44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3E7A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1.00 (16.00, 28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DC96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</w:tr>
      <w:tr w14:paraId="1936E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E99A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BIL, umol/L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66D95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.00 (6.10, 13.9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EF3ED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.30 (5.95, 11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284E7E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005</w:t>
            </w:r>
          </w:p>
        </w:tc>
      </w:tr>
      <w:tr w14:paraId="44633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F054A3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, umol/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D5ED2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5.50 (65.00, 135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6002C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0.00 (63.00, 11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9145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144</w:t>
            </w:r>
          </w:p>
        </w:tc>
      </w:tr>
      <w:tr w14:paraId="43E5A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B3551A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GF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ml/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1B221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2.19 (42.78, 90.7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566FD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5.00 (47.00, 8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77106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201</w:t>
            </w:r>
          </w:p>
        </w:tc>
      </w:tr>
      <w:tr w14:paraId="00A44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9180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ontinuous variable data are presented as median (interquartile ranges, IQR).</w:t>
            </w:r>
          </w:p>
          <w:p w14:paraId="29E6EE6B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lassified variable data are presented as n(%).</w:t>
            </w:r>
          </w:p>
        </w:tc>
      </w:tr>
      <w:tr w14:paraId="6ABE3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5A43">
            <w:pPr>
              <w:widowControl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Wilcoxon rank sum test; Pearson's Chi-squared test</w:t>
            </w:r>
          </w:p>
        </w:tc>
      </w:tr>
    </w:tbl>
    <w:p w14:paraId="7721E7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 xml:space="preserve">Pro-BNP, pro-brain natriuretic peptide; hs-cTnT, high-sensitivity cardiac troponin T; PCT, procalcitonin; </w:t>
      </w:r>
    </w:p>
    <w:p w14:paraId="45306D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 xml:space="preserve">CRP, C-reactive protein; WBC, white blood cell; ALT, alanine aminotransferase; AST, aspartate </w:t>
      </w:r>
    </w:p>
    <w:p w14:paraId="3E4DE9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>transaminase; TBIL, total bilirubin; GFR, glomerular filtration rate</w:t>
      </w: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1E0B4D11"/>
    <w:rsid w:val="31154741"/>
    <w:rsid w:val="32566F80"/>
    <w:rsid w:val="50441626"/>
    <w:rsid w:val="60D052DF"/>
    <w:rsid w:val="64D86032"/>
    <w:rsid w:val="6A30567F"/>
    <w:rsid w:val="7CC3283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262</Characters>
  <Lines>0</Lines>
  <Paragraphs>0</Paragraphs>
  <TotalTime>0</TotalTime>
  <ScaleCrop>false</ScaleCrop>
  <LinksUpToDate>false</LinksUpToDate>
  <CharactersWithSpaces>14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now</dc:creator>
  <cp:lastModifiedBy>now</cp:lastModifiedBy>
  <dcterms:modified xsi:type="dcterms:W3CDTF">2026-02-14T06:39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1ZGQwM2VmODU1NmFkN2ZhYjZmZDU5ZjlhMzM0ZWEiLCJ1c2VySWQiOiI1ODczMTg0OT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2E4638BF89D40A78F265F25FCD9F430_12</vt:lpwstr>
  </property>
</Properties>
</file>